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6FFC8" w14:textId="160072AA" w:rsidR="00392BA9" w:rsidRDefault="00392BA9" w:rsidP="00392BA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4932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>
        <w:rPr>
          <w:rFonts w:ascii="Times New Roman" w:hAnsi="Times New Roman" w:cs="Times New Roman"/>
          <w:b/>
          <w:bCs/>
          <w:sz w:val="24"/>
          <w:szCs w:val="24"/>
        </w:rPr>
        <w:t>Trajectories</w:t>
      </w:r>
      <w:r w:rsidRPr="00A355C8">
        <w:rPr>
          <w:rFonts w:ascii="Times New Roman" w:hAnsi="Times New Roman" w:cs="Times New Roman"/>
          <w:b/>
          <w:bCs/>
          <w:sz w:val="24"/>
          <w:szCs w:val="24"/>
        </w:rPr>
        <w:t xml:space="preserve"> of psychological distres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social integration</w:t>
      </w:r>
      <w:r w:rsidRPr="00A355C8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bCs/>
          <w:sz w:val="24"/>
          <w:szCs w:val="24"/>
        </w:rPr>
        <w:t>newly resettled refugees</w:t>
      </w:r>
      <w:r w:rsidRPr="00A355C8">
        <w:rPr>
          <w:rFonts w:ascii="Times New Roman" w:hAnsi="Times New Roman" w:cs="Times New Roman"/>
          <w:b/>
          <w:bCs/>
          <w:sz w:val="24"/>
          <w:szCs w:val="24"/>
        </w:rPr>
        <w:t xml:space="preserve">: findings from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A355C8">
        <w:rPr>
          <w:rFonts w:ascii="Times New Roman" w:hAnsi="Times New Roman" w:cs="Times New Roman"/>
          <w:b/>
          <w:bCs/>
          <w:sz w:val="24"/>
          <w:szCs w:val="24"/>
        </w:rPr>
        <w:t>Building a New Life in Australi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ongitudinal study</w:t>
      </w:r>
    </w:p>
    <w:p w14:paraId="2A3B9FB4" w14:textId="5E1245EB" w:rsidR="00392BA9" w:rsidRPr="00392BA9" w:rsidRDefault="00392BA9" w:rsidP="00392BA9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92BA9">
        <w:rPr>
          <w:rFonts w:ascii="Times New Roman" w:hAnsi="Times New Roman" w:cs="Times New Roman"/>
          <w:i/>
          <w:iCs/>
          <w:sz w:val="24"/>
          <w:szCs w:val="24"/>
        </w:rPr>
        <w:t>Social Psychiatry and Psychiatric Epidemiology</w:t>
      </w:r>
    </w:p>
    <w:p w14:paraId="5AFF7A37" w14:textId="77777777" w:rsidR="00392BA9" w:rsidRPr="007F4932" w:rsidRDefault="00392BA9" w:rsidP="00392BA9">
      <w:pPr>
        <w:tabs>
          <w:tab w:val="left" w:pos="6804"/>
        </w:tabs>
        <w:spacing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</w:pPr>
      <w:r w:rsidRPr="007F4932">
        <w:rPr>
          <w:rFonts w:ascii="Times New Roman" w:eastAsia="Times New Roman" w:hAnsi="Times New Roman" w:cs="Times New Roman"/>
          <w:sz w:val="24"/>
          <w:szCs w:val="24"/>
          <w:lang w:eastAsia="en-AU"/>
        </w:rPr>
        <w:t>Thomas P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  <w:r w:rsidRPr="007F493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Nguye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1,2,3</w:t>
      </w:r>
      <w:r w:rsidRPr="007F4932">
        <w:rPr>
          <w:rFonts w:ascii="Times New Roman" w:eastAsia="Times New Roman" w:hAnsi="Times New Roman" w:cs="Times New Roman"/>
          <w:sz w:val="24"/>
          <w:szCs w:val="24"/>
          <w:lang w:eastAsia="en-AU"/>
        </w:rPr>
        <w:t>*, Shameran Slewa-Youna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1,2,4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, Pilar Riosec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5,6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7F493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</w:p>
    <w:p w14:paraId="3AC8B6B9" w14:textId="77777777" w:rsidR="00392BA9" w:rsidRDefault="00392BA9" w:rsidP="00392BA9">
      <w:pPr>
        <w:pStyle w:val="ListParagraph"/>
        <w:widowControl w:val="0"/>
        <w:numPr>
          <w:ilvl w:val="0"/>
          <w:numId w:val="1"/>
        </w:numPr>
        <w:spacing w:after="0" w:line="360" w:lineRule="auto"/>
        <w:ind w:left="1429"/>
        <w:rPr>
          <w:rFonts w:ascii="Times New Roman" w:eastAsia="Calibri" w:hAnsi="Times New Roman" w:cs="Times New Roman"/>
          <w:sz w:val="24"/>
          <w:szCs w:val="24"/>
        </w:rPr>
      </w:pPr>
      <w:r w:rsidRPr="007F4932">
        <w:rPr>
          <w:rFonts w:ascii="Times New Roman" w:eastAsia="Calibri" w:hAnsi="Times New Roman" w:cs="Times New Roman"/>
          <w:sz w:val="24"/>
          <w:szCs w:val="24"/>
        </w:rPr>
        <w:t xml:space="preserve">Mental Health, School of Medicine, Western Sydney University, Sydney, Australia  </w:t>
      </w:r>
    </w:p>
    <w:p w14:paraId="4116A5BB" w14:textId="77777777" w:rsidR="00392BA9" w:rsidRPr="00C940A1" w:rsidRDefault="00392BA9" w:rsidP="00392BA9">
      <w:pPr>
        <w:pStyle w:val="ListParagraph"/>
        <w:numPr>
          <w:ilvl w:val="0"/>
          <w:numId w:val="1"/>
        </w:numPr>
        <w:tabs>
          <w:tab w:val="left" w:pos="6804"/>
        </w:tabs>
        <w:spacing w:line="360" w:lineRule="auto"/>
        <w:ind w:left="1429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7F4932">
        <w:rPr>
          <w:rFonts w:ascii="Times New Roman" w:hAnsi="Times New Roman" w:cs="Times New Roman"/>
          <w:color w:val="000000"/>
          <w:sz w:val="24"/>
          <w:szCs w:val="24"/>
        </w:rPr>
        <w:t xml:space="preserve">Translational Health Research Institute, </w:t>
      </w:r>
      <w:r w:rsidRPr="007F4932">
        <w:rPr>
          <w:rFonts w:ascii="Times New Roman" w:eastAsia="Calibri" w:hAnsi="Times New Roman" w:cs="Times New Roman"/>
          <w:sz w:val="24"/>
          <w:szCs w:val="24"/>
        </w:rPr>
        <w:t xml:space="preserve">School of Medicine, </w:t>
      </w:r>
      <w:r w:rsidRPr="007F4932">
        <w:rPr>
          <w:rFonts w:ascii="Times New Roman" w:hAnsi="Times New Roman" w:cs="Times New Roman"/>
          <w:color w:val="000000"/>
          <w:sz w:val="24"/>
          <w:szCs w:val="24"/>
        </w:rPr>
        <w:t xml:space="preserve">Western Sydney University, Sydney, </w:t>
      </w:r>
      <w:r w:rsidRPr="007F4932">
        <w:rPr>
          <w:rFonts w:ascii="Times New Roman" w:hAnsi="Times New Roman" w:cs="Times New Roman"/>
          <w:sz w:val="24"/>
          <w:szCs w:val="24"/>
        </w:rPr>
        <w:t>Australia.</w:t>
      </w:r>
    </w:p>
    <w:p w14:paraId="1CE0DE90" w14:textId="77777777" w:rsidR="00392BA9" w:rsidRPr="00C940A1" w:rsidRDefault="00392BA9" w:rsidP="00392BA9">
      <w:pPr>
        <w:pStyle w:val="ListParagraph"/>
        <w:widowControl w:val="0"/>
        <w:numPr>
          <w:ilvl w:val="0"/>
          <w:numId w:val="1"/>
        </w:numPr>
        <w:spacing w:after="0" w:line="360" w:lineRule="auto"/>
        <w:ind w:left="1429"/>
        <w:rPr>
          <w:rFonts w:ascii="Times New Roman" w:eastAsia="Calibri" w:hAnsi="Times New Roman" w:cs="Times New Roman"/>
          <w:sz w:val="24"/>
          <w:szCs w:val="24"/>
        </w:rPr>
      </w:pPr>
      <w:r w:rsidRPr="001D030F">
        <w:rPr>
          <w:rFonts w:ascii="Times New Roman" w:eastAsia="Calibri" w:hAnsi="Times New Roman" w:cs="Times New Roman"/>
          <w:sz w:val="24"/>
          <w:szCs w:val="24"/>
        </w:rPr>
        <w:t>Academic Unit of Child Psychiatry South West Sydney, School of Psychiatry, University of New South Wales, Sydney, Australia</w:t>
      </w:r>
    </w:p>
    <w:p w14:paraId="79C6F5CD" w14:textId="77777777" w:rsidR="00392BA9" w:rsidRPr="00C940A1" w:rsidRDefault="00392BA9" w:rsidP="00392BA9">
      <w:pPr>
        <w:pStyle w:val="ListParagraph"/>
        <w:numPr>
          <w:ilvl w:val="0"/>
          <w:numId w:val="1"/>
        </w:numPr>
        <w:tabs>
          <w:tab w:val="left" w:pos="6804"/>
        </w:tabs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7F4932">
        <w:rPr>
          <w:rFonts w:ascii="Times New Roman" w:eastAsia="Times New Roman" w:hAnsi="Times New Roman" w:cs="Times New Roman"/>
          <w:sz w:val="24"/>
          <w:szCs w:val="24"/>
          <w:lang w:eastAsia="en-AU"/>
        </w:rPr>
        <w:t>Centre for Mental Health</w:t>
      </w:r>
      <w:r w:rsidRPr="007F4932">
        <w:rPr>
          <w:rFonts w:ascii="Times New Roman" w:hAnsi="Times New Roman"/>
          <w:sz w:val="24"/>
        </w:rPr>
        <w:t xml:space="preserve">, Melbourne School of Population and Global Health, University of Melbourne, Melbourne, </w:t>
      </w:r>
      <w:r w:rsidRPr="007F493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Victoria, </w:t>
      </w:r>
      <w:r w:rsidRPr="007F4932">
        <w:rPr>
          <w:rFonts w:ascii="Times New Roman" w:hAnsi="Times New Roman"/>
          <w:sz w:val="24"/>
        </w:rPr>
        <w:t>Australia</w:t>
      </w:r>
    </w:p>
    <w:p w14:paraId="60D0C237" w14:textId="77777777" w:rsidR="00392BA9" w:rsidRDefault="00392BA9" w:rsidP="00392BA9">
      <w:pPr>
        <w:pStyle w:val="ListParagraph"/>
        <w:widowControl w:val="0"/>
        <w:numPr>
          <w:ilvl w:val="0"/>
          <w:numId w:val="1"/>
        </w:numPr>
        <w:spacing w:after="0" w:line="360" w:lineRule="auto"/>
        <w:ind w:left="1429"/>
        <w:rPr>
          <w:rFonts w:ascii="Times New Roman" w:eastAsia="Calibri" w:hAnsi="Times New Roman" w:cs="Times New Roman"/>
          <w:sz w:val="24"/>
          <w:szCs w:val="24"/>
        </w:rPr>
      </w:pPr>
      <w:r w:rsidRPr="00A355C8">
        <w:rPr>
          <w:rFonts w:ascii="Times New Roman" w:eastAsia="Calibri" w:hAnsi="Times New Roman" w:cs="Times New Roman"/>
          <w:sz w:val="24"/>
          <w:szCs w:val="24"/>
        </w:rPr>
        <w:t>Australian Institute of Family Studies, Melbourne, Australia</w:t>
      </w:r>
    </w:p>
    <w:p w14:paraId="43B7A4DA" w14:textId="77777777" w:rsidR="00392BA9" w:rsidRPr="00C940A1" w:rsidRDefault="00392BA9" w:rsidP="00392BA9">
      <w:pPr>
        <w:pStyle w:val="ListParagraph"/>
        <w:widowControl w:val="0"/>
        <w:numPr>
          <w:ilvl w:val="0"/>
          <w:numId w:val="1"/>
        </w:numPr>
        <w:spacing w:after="0" w:line="360" w:lineRule="auto"/>
        <w:ind w:left="1429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School of Public Health &amp; Social Work, Queensland University of Technology, Brisbane, Australia</w:t>
      </w:r>
    </w:p>
    <w:p w14:paraId="773C161C" w14:textId="77777777" w:rsidR="00392BA9" w:rsidRPr="007F4932" w:rsidRDefault="00392BA9" w:rsidP="00392BA9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F4932">
        <w:rPr>
          <w:rFonts w:ascii="Times New Roman" w:hAnsi="Times New Roman" w:cs="Times New Roman"/>
          <w:color w:val="000000"/>
          <w:sz w:val="24"/>
          <w:szCs w:val="24"/>
        </w:rPr>
        <w:t xml:space="preserve">*Correspondence: </w:t>
      </w:r>
      <w:r>
        <w:rPr>
          <w:rFonts w:ascii="Times New Roman" w:hAnsi="Times New Roman" w:cs="Times New Roman"/>
          <w:color w:val="000000"/>
          <w:sz w:val="24"/>
          <w:szCs w:val="24"/>
        </w:rPr>
        <w:t>tpnguyen99@gmail.com</w:t>
      </w:r>
    </w:p>
    <w:p w14:paraId="42163D35" w14:textId="5988BD5F" w:rsidR="00392BA9" w:rsidRDefault="00392BA9" w:rsidP="00392B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F4932">
        <w:rPr>
          <w:rFonts w:ascii="Times New Roman" w:hAnsi="Times New Roman" w:cs="Times New Roman"/>
          <w:color w:val="000000"/>
          <w:sz w:val="24"/>
          <w:szCs w:val="24"/>
        </w:rPr>
        <w:t>Mental Health, School of Medicine, Western Sydney University, Locked Bag 1797, Penrith South DC NSW, Australia 1797</w:t>
      </w:r>
    </w:p>
    <w:p w14:paraId="6DD5D9B9" w14:textId="77777777" w:rsidR="00392BA9" w:rsidRPr="00392BA9" w:rsidRDefault="00392BA9" w:rsidP="00392B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F8F80B" w14:textId="2CCCA658" w:rsidR="0010767C" w:rsidRPr="004330E8" w:rsidRDefault="0010767C" w:rsidP="0010767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30E8">
        <w:rPr>
          <w:rFonts w:ascii="Times New Roman" w:hAnsi="Times New Roman" w:cs="Times New Roman"/>
          <w:b/>
          <w:bCs/>
          <w:sz w:val="24"/>
          <w:szCs w:val="24"/>
        </w:rPr>
        <w:t>Supplementary Table 1: Percentage of refugees experiencing moderate/high levels of psychological distress over time</w:t>
      </w:r>
    </w:p>
    <w:tbl>
      <w:tblPr>
        <w:tblW w:w="9946" w:type="dxa"/>
        <w:tblInd w:w="108" w:type="dxa"/>
        <w:tblLook w:val="04A0" w:firstRow="1" w:lastRow="0" w:firstColumn="1" w:lastColumn="0" w:noHBand="0" w:noVBand="1"/>
      </w:tblPr>
      <w:tblGrid>
        <w:gridCol w:w="2852"/>
        <w:gridCol w:w="933"/>
        <w:gridCol w:w="1396"/>
        <w:gridCol w:w="933"/>
        <w:gridCol w:w="1503"/>
        <w:gridCol w:w="933"/>
        <w:gridCol w:w="1396"/>
      </w:tblGrid>
      <w:tr w:rsidR="0010767C" w:rsidRPr="004330E8" w14:paraId="55FB8B46" w14:textId="77777777" w:rsidTr="00F42EA9">
        <w:trPr>
          <w:trHeight w:val="334"/>
        </w:trPr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14:paraId="34509B0F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sychological distress categories (K6)</w:t>
            </w:r>
          </w:p>
        </w:tc>
        <w:tc>
          <w:tcPr>
            <w:tcW w:w="232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5958DB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ve 1 (2013/14)</w:t>
            </w:r>
          </w:p>
        </w:tc>
        <w:tc>
          <w:tcPr>
            <w:tcW w:w="24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B28B32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ve 3 (2015/16)</w:t>
            </w:r>
          </w:p>
        </w:tc>
        <w:tc>
          <w:tcPr>
            <w:tcW w:w="232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92DB81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ve 5 (2017/18)</w:t>
            </w:r>
          </w:p>
        </w:tc>
      </w:tr>
      <w:tr w:rsidR="0010767C" w:rsidRPr="004330E8" w14:paraId="1CC8D4B1" w14:textId="77777777" w:rsidTr="00F42EA9">
        <w:trPr>
          <w:trHeight w:val="334"/>
        </w:trPr>
        <w:tc>
          <w:tcPr>
            <w:tcW w:w="2852" w:type="dxa"/>
            <w:tcBorders>
              <w:top w:val="single" w:sz="4" w:space="0" w:color="auto"/>
            </w:tcBorders>
          </w:tcPr>
          <w:p w14:paraId="2E1AEB1A" w14:textId="77777777" w:rsidR="0010767C" w:rsidRPr="004330E8" w:rsidRDefault="0010767C" w:rsidP="00F42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BA02C9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09B7A7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D76B52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3CE09D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81A6E1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EBAFEC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</w:tr>
      <w:tr w:rsidR="0010767C" w:rsidRPr="004330E8" w14:paraId="1C75BB81" w14:textId="77777777" w:rsidTr="00F42EA9">
        <w:trPr>
          <w:trHeight w:val="334"/>
        </w:trPr>
        <w:tc>
          <w:tcPr>
            <w:tcW w:w="2852" w:type="dxa"/>
          </w:tcPr>
          <w:p w14:paraId="5F9449C3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 (6-13)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6DEB846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01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395027A0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9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530D08EE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1502" w:type="dxa"/>
            <w:shd w:val="clear" w:color="auto" w:fill="auto"/>
            <w:noWrap/>
            <w:hideMark/>
          </w:tcPr>
          <w:p w14:paraId="361C6A34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14:paraId="7B231B43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4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0CD9D965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</w:tc>
      </w:tr>
      <w:tr w:rsidR="0010767C" w:rsidRPr="004330E8" w14:paraId="538B7432" w14:textId="77777777" w:rsidTr="00F42EA9">
        <w:trPr>
          <w:trHeight w:val="334"/>
        </w:trPr>
        <w:tc>
          <w:tcPr>
            <w:tcW w:w="2852" w:type="dxa"/>
            <w:tcBorders>
              <w:bottom w:val="single" w:sz="4" w:space="0" w:color="auto"/>
            </w:tcBorders>
          </w:tcPr>
          <w:p w14:paraId="6BA70619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rate/ high (14-30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A1DCCE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A077B8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1DA01D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946EC5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6A6D89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F8DEE2" w14:textId="77777777" w:rsidR="0010767C" w:rsidRPr="004330E8" w:rsidRDefault="0010767C" w:rsidP="00F42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</w:t>
            </w:r>
          </w:p>
        </w:tc>
      </w:tr>
    </w:tbl>
    <w:p w14:paraId="27F571D1" w14:textId="77777777" w:rsidR="0010767C" w:rsidRPr="004330E8" w:rsidRDefault="0010767C" w:rsidP="001076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30E8">
        <w:rPr>
          <w:rFonts w:ascii="Times New Roman" w:hAnsi="Times New Roman" w:cs="Times New Roman"/>
          <w:sz w:val="24"/>
          <w:szCs w:val="24"/>
        </w:rPr>
        <w:t>Notes. K6 score in brackets. Includes all responding participants for each wave. Similar percentages were observed for the balanced sample: 47% at Wave 1, 48% at Wave 3, 41% at Wave 5, suggesting that attrition is not related to level of psychological distress in this sample.</w:t>
      </w:r>
    </w:p>
    <w:p w14:paraId="315F2543" w14:textId="55D2A9BE" w:rsidR="00FD6184" w:rsidRPr="004330E8" w:rsidRDefault="00FD6184">
      <w:pPr>
        <w:rPr>
          <w:rFonts w:ascii="Times New Roman" w:hAnsi="Times New Roman" w:cs="Times New Roman"/>
          <w:sz w:val="24"/>
          <w:szCs w:val="24"/>
        </w:rPr>
      </w:pPr>
    </w:p>
    <w:p w14:paraId="3DC63912" w14:textId="77777777" w:rsidR="004330E8" w:rsidRPr="004330E8" w:rsidRDefault="004330E8" w:rsidP="004330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0A0359" w14:textId="77777777" w:rsidR="004330E8" w:rsidRPr="004330E8" w:rsidRDefault="004330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330E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A6BEEC4" w14:textId="69ED230A" w:rsidR="004330E8" w:rsidRPr="004330E8" w:rsidRDefault="004330E8" w:rsidP="004330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330E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: Percentage of participants with elevated psychological distress by baseline characteristics</w:t>
      </w:r>
    </w:p>
    <w:tbl>
      <w:tblPr>
        <w:tblpPr w:leftFromText="180" w:rightFromText="180" w:horzAnchor="margin" w:tblpY="888"/>
        <w:tblW w:w="5880" w:type="dxa"/>
        <w:tblLook w:val="04A0" w:firstRow="1" w:lastRow="0" w:firstColumn="1" w:lastColumn="0" w:noHBand="0" w:noVBand="1"/>
      </w:tblPr>
      <w:tblGrid>
        <w:gridCol w:w="3960"/>
        <w:gridCol w:w="960"/>
        <w:gridCol w:w="960"/>
      </w:tblGrid>
      <w:tr w:rsidR="004330E8" w:rsidRPr="004330E8" w14:paraId="15E6DF26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39784" w14:textId="1BF9FACE" w:rsidR="004330E8" w:rsidRPr="004330E8" w:rsidRDefault="00593C6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aracteris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87347" w14:textId="77777777" w:rsidR="004330E8" w:rsidRPr="004330E8" w:rsidRDefault="004330E8" w:rsidP="009E1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B39D7" w14:textId="77777777" w:rsidR="004330E8" w:rsidRPr="004330E8" w:rsidRDefault="004330E8" w:rsidP="009E1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</w:tr>
      <w:tr w:rsidR="004330E8" w:rsidRPr="004330E8" w14:paraId="3FF7D474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79D0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D0591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B5FD3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330E8" w:rsidRPr="004330E8" w14:paraId="21620352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45D4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987C4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A5B6B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</w:t>
            </w:r>
          </w:p>
        </w:tc>
      </w:tr>
      <w:tr w:rsidR="004330E8" w:rsidRPr="004330E8" w14:paraId="00F09214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2666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BE713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CC3CE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</w:t>
            </w:r>
          </w:p>
        </w:tc>
      </w:tr>
      <w:tr w:rsidR="004330E8" w:rsidRPr="004330E8" w14:paraId="087C5DE5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0AD62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85136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043F8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330E8" w:rsidRPr="004330E8" w14:paraId="1B481800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ADF6D" w14:textId="77777777" w:rsidR="004330E8" w:rsidRPr="004330E8" w:rsidRDefault="004330E8" w:rsidP="009E1B53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jor 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A2C24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C4F39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</w:tr>
      <w:tr w:rsidR="004330E8" w:rsidRPr="004330E8" w14:paraId="66EDE835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D66C2" w14:textId="77777777" w:rsidR="004330E8" w:rsidRPr="004330E8" w:rsidRDefault="004330E8" w:rsidP="009E1B53">
            <w:pPr>
              <w:spacing w:after="0" w:line="240" w:lineRule="auto"/>
              <w:ind w:left="35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g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BE123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8F28D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</w:tr>
      <w:tr w:rsidR="004330E8" w:rsidRPr="004330E8" w14:paraId="20191643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230D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ime since arri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95D9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5D6E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330E8" w:rsidRPr="004330E8" w14:paraId="74BDE6F0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BEE2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6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2ED4B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64691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</w:t>
            </w:r>
          </w:p>
        </w:tc>
      </w:tr>
      <w:tr w:rsidR="004330E8" w:rsidRPr="004330E8" w14:paraId="2A4EB475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8338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-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3C2E7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8DD4E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</w:t>
            </w:r>
          </w:p>
        </w:tc>
      </w:tr>
      <w:tr w:rsidR="004330E8" w:rsidRPr="004330E8" w14:paraId="782CE425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AC0B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gion of bir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DFD09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11059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330E8" w:rsidRPr="004330E8" w14:paraId="64AB627C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5A06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dle 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F7850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70B3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</w:tr>
      <w:tr w:rsidR="004330E8" w:rsidRPr="004330E8" w14:paraId="0E778A9E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18A0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ntral A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362FA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8FB25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</w:t>
            </w:r>
          </w:p>
        </w:tc>
      </w:tr>
      <w:tr w:rsidR="004330E8" w:rsidRPr="004330E8" w14:paraId="2290CEF5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9084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DC582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EF6D9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</w:t>
            </w:r>
          </w:p>
        </w:tc>
      </w:tr>
      <w:tr w:rsidR="004330E8" w:rsidRPr="004330E8" w14:paraId="7481215B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44AD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 and South-East A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7791E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E2653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</w:tr>
      <w:tr w:rsidR="004330E8" w:rsidRPr="004330E8" w14:paraId="27EFAA15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8CC8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re-migration educa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A9DB6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12CC7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330E8" w:rsidRPr="004330E8" w14:paraId="19382034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AEAA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ver attended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56AB9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C3989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</w:tr>
      <w:tr w:rsidR="004330E8" w:rsidRPr="004330E8" w14:paraId="5A23374A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1FCB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+ years of school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86B5E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BA69A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</w:t>
            </w:r>
          </w:p>
        </w:tc>
      </w:tr>
      <w:tr w:rsidR="004330E8" w:rsidRPr="004330E8" w14:paraId="0C1382A9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E774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-school qualif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81140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AA25D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</w:t>
            </w:r>
          </w:p>
        </w:tc>
      </w:tr>
      <w:tr w:rsidR="004330E8" w:rsidRPr="004330E8" w14:paraId="42C019F7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3BB3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mber of P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7259B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A9483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330E8" w:rsidRPr="004330E8" w14:paraId="7B68B500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F14B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5BEE9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9C35D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</w:t>
            </w:r>
          </w:p>
        </w:tc>
      </w:tr>
      <w:tr w:rsidR="004330E8" w:rsidRPr="004330E8" w14:paraId="44D45957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C89E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14CE9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055B1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</w:t>
            </w:r>
          </w:p>
        </w:tc>
      </w:tr>
      <w:tr w:rsidR="004330E8" w:rsidRPr="004330E8" w14:paraId="2B42B547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49FB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6E0D4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BD2CD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8</w:t>
            </w:r>
          </w:p>
        </w:tc>
      </w:tr>
      <w:tr w:rsidR="004330E8" w:rsidRPr="004330E8" w14:paraId="0D380CC4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1E1D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es not app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D16A7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ACF86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</w:t>
            </w:r>
          </w:p>
        </w:tc>
      </w:tr>
      <w:tr w:rsidR="004330E8" w:rsidRPr="004330E8" w14:paraId="3FBB2625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80D0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efer not to s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07B95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20308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</w:t>
            </w:r>
          </w:p>
        </w:tc>
      </w:tr>
      <w:tr w:rsidR="004330E8" w:rsidRPr="004330E8" w14:paraId="06F94271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23EC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employed househ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5DD57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92CD2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330E8" w:rsidRPr="004330E8" w14:paraId="02E92114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ADD6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7BAD8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AA9D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</w:tr>
      <w:tr w:rsidR="004330E8" w:rsidRPr="004330E8" w14:paraId="7E102F03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C027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66160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27C1C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</w:tr>
      <w:tr w:rsidR="004330E8" w:rsidRPr="004330E8" w14:paraId="36C26EBA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7535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using ten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55A7A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CED90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330E8" w:rsidRPr="004330E8" w14:paraId="4913143F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9F00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mpor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69D24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73542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</w:t>
            </w:r>
          </w:p>
        </w:tc>
      </w:tr>
      <w:tr w:rsidR="004330E8" w:rsidRPr="004330E8" w14:paraId="2FAFE9BB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849B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ort 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838B4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417C0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4</w:t>
            </w:r>
          </w:p>
        </w:tc>
      </w:tr>
      <w:tr w:rsidR="004330E8" w:rsidRPr="004330E8" w14:paraId="4FD55AF3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81A1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ng te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B709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59AEC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</w:t>
            </w:r>
          </w:p>
        </w:tc>
      </w:tr>
      <w:tr w:rsidR="004330E8" w:rsidRPr="004330E8" w14:paraId="6B986D48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0900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90DFB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A2CDF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</w:tr>
      <w:tr w:rsidR="004330E8" w:rsidRPr="004330E8" w14:paraId="7AD24260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502D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erienced discrimin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B347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77F8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330E8" w:rsidRPr="004330E8" w14:paraId="6B956BBC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628B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6707F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697AC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</w:t>
            </w:r>
          </w:p>
        </w:tc>
      </w:tr>
      <w:tr w:rsidR="004330E8" w:rsidRPr="004330E8" w14:paraId="6FBA397D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0BB9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59EEF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F11CA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</w:t>
            </w:r>
          </w:p>
        </w:tc>
      </w:tr>
      <w:tr w:rsidR="004330E8" w:rsidRPr="004330E8" w14:paraId="4EA525FC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58B6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neliness is source of str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411F6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1EE05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330E8" w:rsidRPr="004330E8" w14:paraId="7E9D62D0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0B2A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C2333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F264E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</w:t>
            </w:r>
          </w:p>
        </w:tc>
      </w:tr>
      <w:tr w:rsidR="004330E8" w:rsidRPr="004330E8" w14:paraId="403076CC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B5BA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C9DA0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7E31C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</w:tr>
      <w:tr w:rsidR="004330E8" w:rsidRPr="004330E8" w14:paraId="7E1C57FF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50D8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aiting for family to migrat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C350E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C119D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330E8" w:rsidRPr="004330E8" w14:paraId="0F42CA4F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D909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AEA6F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09F0E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</w:t>
            </w:r>
          </w:p>
        </w:tc>
      </w:tr>
      <w:tr w:rsidR="004330E8" w:rsidRPr="004330E8" w14:paraId="6402048D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F399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8DF38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82861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</w:t>
            </w:r>
          </w:p>
        </w:tc>
      </w:tr>
      <w:tr w:rsidR="004330E8" w:rsidRPr="004330E8" w14:paraId="5CB4F7EE" w14:textId="77777777" w:rsidTr="009E1B53">
        <w:trPr>
          <w:trHeight w:val="300"/>
        </w:trPr>
        <w:tc>
          <w:tcPr>
            <w:tcW w:w="49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83F8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Getting used to life in Australia is source of stres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8668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330E8" w:rsidRPr="004330E8" w14:paraId="52E64856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4F7D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E39B6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8EA04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</w:tr>
      <w:tr w:rsidR="004330E8" w:rsidRPr="004330E8" w14:paraId="55927888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1DD83" w14:textId="77777777" w:rsidR="004330E8" w:rsidRPr="004330E8" w:rsidRDefault="004330E8" w:rsidP="009E1B53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4BD55E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452467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</w:tc>
      </w:tr>
    </w:tbl>
    <w:p w14:paraId="6F26CFA5" w14:textId="77777777" w:rsidR="004330E8" w:rsidRPr="004330E8" w:rsidRDefault="004330E8" w:rsidP="004330E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3EF8EFC4" w14:textId="77777777" w:rsidR="004330E8" w:rsidRPr="004330E8" w:rsidRDefault="004330E8" w:rsidP="004330E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6F1311BC" w14:textId="77777777" w:rsidR="004330E8" w:rsidRPr="004330E8" w:rsidRDefault="004330E8" w:rsidP="004330E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4330E8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      </w:t>
      </w:r>
    </w:p>
    <w:p w14:paraId="4067E0FD" w14:textId="77777777" w:rsidR="00247CB9" w:rsidRDefault="00247CB9" w:rsidP="004330E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65BDC277" w14:textId="77777777" w:rsidR="00247CB9" w:rsidRDefault="00247CB9" w:rsidP="004330E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499C49D7" w14:textId="6C2F1822" w:rsidR="004330E8" w:rsidRPr="004330E8" w:rsidRDefault="004330E8" w:rsidP="004330E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4330E8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ource. Analytical sample at Wave 1.</w:t>
      </w:r>
    </w:p>
    <w:p w14:paraId="0BC9905B" w14:textId="77777777" w:rsidR="004330E8" w:rsidRPr="004330E8" w:rsidRDefault="004330E8" w:rsidP="004330E8">
      <w:pPr>
        <w:rPr>
          <w:rFonts w:ascii="Times New Roman" w:hAnsi="Times New Roman" w:cs="Times New Roman"/>
          <w:sz w:val="24"/>
          <w:szCs w:val="24"/>
        </w:rPr>
      </w:pPr>
    </w:p>
    <w:p w14:paraId="4EB39EF7" w14:textId="77777777" w:rsidR="004330E8" w:rsidRPr="004330E8" w:rsidRDefault="004330E8" w:rsidP="004330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330E8">
        <w:rPr>
          <w:rFonts w:ascii="Times New Roman" w:hAnsi="Times New Roman" w:cs="Times New Roman"/>
          <w:b/>
          <w:bCs/>
          <w:sz w:val="24"/>
          <w:szCs w:val="24"/>
        </w:rPr>
        <w:t>Supplementary Table 3: Mean and standard deviation on baseline characteristics (continuous) by level of psychological distress</w:t>
      </w:r>
    </w:p>
    <w:tbl>
      <w:tblPr>
        <w:tblW w:w="6953" w:type="dxa"/>
        <w:tblInd w:w="108" w:type="dxa"/>
        <w:tblLook w:val="04A0" w:firstRow="1" w:lastRow="0" w:firstColumn="1" w:lastColumn="0" w:noHBand="0" w:noVBand="1"/>
      </w:tblPr>
      <w:tblGrid>
        <w:gridCol w:w="3960"/>
        <w:gridCol w:w="1550"/>
        <w:gridCol w:w="1629"/>
      </w:tblGrid>
      <w:tr w:rsidR="004330E8" w:rsidRPr="004330E8" w14:paraId="792B6B46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65480" w14:textId="6EAB7E52" w:rsidR="004330E8" w:rsidRPr="004330E8" w:rsidRDefault="00DB5722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aracteristic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4AC7C" w14:textId="77777777" w:rsidR="004330E8" w:rsidRPr="004330E8" w:rsidRDefault="004330E8" w:rsidP="009E1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 psychological distress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9DFCD" w14:textId="77777777" w:rsidR="004330E8" w:rsidRPr="004330E8" w:rsidRDefault="004330E8" w:rsidP="009E1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derate/high psychological distress</w:t>
            </w:r>
          </w:p>
        </w:tc>
      </w:tr>
      <w:tr w:rsidR="004330E8" w:rsidRPr="004330E8" w14:paraId="4FCAD8E5" w14:textId="77777777" w:rsidTr="009E1B53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584A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 (mean, SD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ACC19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6 (0.50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4C448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5 (0.50)</w:t>
            </w:r>
          </w:p>
        </w:tc>
      </w:tr>
      <w:tr w:rsidR="004330E8" w:rsidRPr="004330E8" w14:paraId="18C05750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A1C2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mber of financial hardships (mean, SD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D5DC8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7 (0.9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36E05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 (1.25)</w:t>
            </w:r>
          </w:p>
        </w:tc>
      </w:tr>
      <w:tr w:rsidR="004330E8" w:rsidRPr="004330E8" w14:paraId="7F16079F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52F6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glish proficiency (mean, SD)</w:t>
            </w: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55D80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7 (0.7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0ED8C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1 (0.75)</w:t>
            </w:r>
          </w:p>
        </w:tc>
      </w:tr>
      <w:tr w:rsidR="004330E8" w:rsidRPr="004330E8" w14:paraId="01217883" w14:textId="77777777" w:rsidTr="009E1B5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F50F5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nse of belonging (mean, SD)</w:t>
            </w: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17396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6 (0.95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FC1E41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5 (1.15)</w:t>
            </w:r>
          </w:p>
        </w:tc>
      </w:tr>
    </w:tbl>
    <w:p w14:paraId="7C18E558" w14:textId="77777777" w:rsidR="004330E8" w:rsidRPr="004330E8" w:rsidRDefault="004330E8" w:rsidP="004330E8">
      <w:pPr>
        <w:rPr>
          <w:rFonts w:ascii="Times New Roman" w:hAnsi="Times New Roman" w:cs="Times New Roman"/>
          <w:sz w:val="24"/>
          <w:szCs w:val="24"/>
        </w:rPr>
      </w:pPr>
      <w:r w:rsidRPr="004330E8">
        <w:rPr>
          <w:rFonts w:ascii="Times New Roman" w:hAnsi="Times New Roman" w:cs="Times New Roman"/>
          <w:sz w:val="24"/>
          <w:szCs w:val="24"/>
        </w:rPr>
        <w:t>Source. Analytical sample at Wave 1.</w:t>
      </w:r>
    </w:p>
    <w:p w14:paraId="6223642B" w14:textId="77777777" w:rsidR="004330E8" w:rsidRPr="004330E8" w:rsidRDefault="004330E8" w:rsidP="004330E8">
      <w:pPr>
        <w:rPr>
          <w:rFonts w:ascii="Times New Roman" w:hAnsi="Times New Roman" w:cs="Times New Roman"/>
          <w:sz w:val="24"/>
          <w:szCs w:val="24"/>
        </w:rPr>
      </w:pPr>
    </w:p>
    <w:p w14:paraId="4C3DDBF7" w14:textId="77777777" w:rsidR="004330E8" w:rsidRPr="004330E8" w:rsidRDefault="004330E8" w:rsidP="004330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330E8">
        <w:rPr>
          <w:rFonts w:ascii="Times New Roman" w:hAnsi="Times New Roman" w:cs="Times New Roman"/>
          <w:b/>
          <w:bCs/>
          <w:sz w:val="24"/>
          <w:szCs w:val="24"/>
        </w:rPr>
        <w:t>Supplementary Table 4: Sensitivity analysis of adjusted mixed-effects models predicting elevated psychological distress over time, excluding PTEs</w:t>
      </w:r>
    </w:p>
    <w:tbl>
      <w:tblPr>
        <w:tblW w:w="825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65"/>
        <w:gridCol w:w="1037"/>
        <w:gridCol w:w="1535"/>
        <w:gridCol w:w="1114"/>
      </w:tblGrid>
      <w:tr w:rsidR="004330E8" w:rsidRPr="004330E8" w14:paraId="3EA5EB9A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</w:tcPr>
          <w:p w14:paraId="7C2C709D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686" w:type="dxa"/>
            <w:gridSpan w:val="3"/>
          </w:tcPr>
          <w:p w14:paraId="4FE927BA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</w:p>
        </w:tc>
      </w:tr>
      <w:tr w:rsidR="004330E8" w:rsidRPr="004330E8" w14:paraId="153D0588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7E4C5566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37" w:type="dxa"/>
            <w:vAlign w:val="bottom"/>
          </w:tcPr>
          <w:p w14:paraId="51751DD1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dds ratio</w:t>
            </w:r>
          </w:p>
        </w:tc>
        <w:tc>
          <w:tcPr>
            <w:tcW w:w="1535" w:type="dxa"/>
            <w:vAlign w:val="bottom"/>
          </w:tcPr>
          <w:p w14:paraId="1505CD32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% CI</w:t>
            </w:r>
          </w:p>
          <w:p w14:paraId="1A9DAAB8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terval]</w:t>
            </w:r>
          </w:p>
        </w:tc>
        <w:tc>
          <w:tcPr>
            <w:tcW w:w="1114" w:type="dxa"/>
            <w:vAlign w:val="bottom"/>
          </w:tcPr>
          <w:p w14:paraId="2DAB071F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&gt;z</w:t>
            </w:r>
          </w:p>
        </w:tc>
      </w:tr>
      <w:tr w:rsidR="004330E8" w:rsidRPr="004330E8" w14:paraId="119775C9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610A0101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ime (ref. Wave 5, 2017/18)</w:t>
            </w:r>
          </w:p>
        </w:tc>
        <w:tc>
          <w:tcPr>
            <w:tcW w:w="1037" w:type="dxa"/>
          </w:tcPr>
          <w:p w14:paraId="57D571F5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5" w:type="dxa"/>
          </w:tcPr>
          <w:p w14:paraId="3281A1BE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14" w:type="dxa"/>
          </w:tcPr>
          <w:p w14:paraId="3226B26B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330E8" w:rsidRPr="004330E8" w14:paraId="2FBD5205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7A8E5B5C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ve 1 (2013/14)</w:t>
            </w:r>
          </w:p>
        </w:tc>
        <w:tc>
          <w:tcPr>
            <w:tcW w:w="1037" w:type="dxa"/>
          </w:tcPr>
          <w:p w14:paraId="4253D33B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535" w:type="dxa"/>
          </w:tcPr>
          <w:p w14:paraId="24DB4D2F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54,0.84]</w:t>
            </w:r>
          </w:p>
        </w:tc>
        <w:tc>
          <w:tcPr>
            <w:tcW w:w="1114" w:type="dxa"/>
          </w:tcPr>
          <w:p w14:paraId="0C2CDA3F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4330E8" w:rsidRPr="004330E8" w14:paraId="041C0C9C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0D0046F6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ve 3 (2015/16)</w:t>
            </w:r>
          </w:p>
        </w:tc>
        <w:tc>
          <w:tcPr>
            <w:tcW w:w="1037" w:type="dxa"/>
          </w:tcPr>
          <w:p w14:paraId="5EAF073C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535" w:type="dxa"/>
          </w:tcPr>
          <w:p w14:paraId="7BB567A7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94,1.41]</w:t>
            </w:r>
          </w:p>
        </w:tc>
        <w:tc>
          <w:tcPr>
            <w:tcW w:w="1114" w:type="dxa"/>
          </w:tcPr>
          <w:p w14:paraId="79567038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5</w:t>
            </w:r>
          </w:p>
        </w:tc>
      </w:tr>
      <w:tr w:rsidR="004330E8" w:rsidRPr="004330E8" w14:paraId="6AD836BB" w14:textId="77777777" w:rsidTr="009E1B53">
        <w:trPr>
          <w:trHeight w:val="300"/>
        </w:trPr>
        <w:tc>
          <w:tcPr>
            <w:tcW w:w="4565" w:type="dxa"/>
          </w:tcPr>
          <w:p w14:paraId="431C5E51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emographic characteristics</w:t>
            </w:r>
          </w:p>
        </w:tc>
        <w:tc>
          <w:tcPr>
            <w:tcW w:w="3686" w:type="dxa"/>
            <w:gridSpan w:val="3"/>
          </w:tcPr>
          <w:p w14:paraId="325B1242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330E8" w:rsidRPr="004330E8" w14:paraId="08E6F74F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03B88C17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 (cont.)</w:t>
            </w:r>
          </w:p>
        </w:tc>
        <w:tc>
          <w:tcPr>
            <w:tcW w:w="1037" w:type="dxa"/>
          </w:tcPr>
          <w:p w14:paraId="59E2EE0D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535" w:type="dxa"/>
          </w:tcPr>
          <w:p w14:paraId="71D33C31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01,1.02]</w:t>
            </w:r>
          </w:p>
        </w:tc>
        <w:tc>
          <w:tcPr>
            <w:tcW w:w="1114" w:type="dxa"/>
          </w:tcPr>
          <w:p w14:paraId="4FB90AFA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4330E8" w:rsidRPr="004330E8" w14:paraId="1600EBAA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1FAA470D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 (ref. male)</w:t>
            </w:r>
          </w:p>
        </w:tc>
        <w:tc>
          <w:tcPr>
            <w:tcW w:w="1037" w:type="dxa"/>
          </w:tcPr>
          <w:p w14:paraId="62747DC9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</w:t>
            </w:r>
          </w:p>
        </w:tc>
        <w:tc>
          <w:tcPr>
            <w:tcW w:w="1535" w:type="dxa"/>
          </w:tcPr>
          <w:p w14:paraId="2A0A6D79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15,1.70]</w:t>
            </w:r>
          </w:p>
        </w:tc>
        <w:tc>
          <w:tcPr>
            <w:tcW w:w="1114" w:type="dxa"/>
          </w:tcPr>
          <w:p w14:paraId="6D16928C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4330E8" w:rsidRPr="004330E8" w14:paraId="1D7DAB68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3C5D9454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ime since arrival (ref. &lt;6 months)</w:t>
            </w:r>
          </w:p>
        </w:tc>
        <w:tc>
          <w:tcPr>
            <w:tcW w:w="1037" w:type="dxa"/>
          </w:tcPr>
          <w:p w14:paraId="6D101D80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5" w:type="dxa"/>
          </w:tcPr>
          <w:p w14:paraId="1E48A02D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14" w:type="dxa"/>
          </w:tcPr>
          <w:p w14:paraId="6335AEBE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330E8" w:rsidRPr="004330E8" w14:paraId="3AFF4541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79257C56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-12 months</w:t>
            </w:r>
          </w:p>
        </w:tc>
        <w:tc>
          <w:tcPr>
            <w:tcW w:w="1037" w:type="dxa"/>
          </w:tcPr>
          <w:p w14:paraId="2E1FDAFE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535" w:type="dxa"/>
          </w:tcPr>
          <w:p w14:paraId="1720FD8B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39,1.04]</w:t>
            </w:r>
          </w:p>
        </w:tc>
        <w:tc>
          <w:tcPr>
            <w:tcW w:w="1114" w:type="dxa"/>
          </w:tcPr>
          <w:p w14:paraId="67AB8AF8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0</w:t>
            </w:r>
          </w:p>
        </w:tc>
      </w:tr>
      <w:tr w:rsidR="004330E8" w:rsidRPr="004330E8" w14:paraId="781F400C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6E109D6F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gion of birth (ref. Middle East)</w:t>
            </w:r>
          </w:p>
        </w:tc>
        <w:tc>
          <w:tcPr>
            <w:tcW w:w="1037" w:type="dxa"/>
          </w:tcPr>
          <w:p w14:paraId="0E74AED4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5" w:type="dxa"/>
          </w:tcPr>
          <w:p w14:paraId="2D63A61A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14" w:type="dxa"/>
          </w:tcPr>
          <w:p w14:paraId="62E7F7EE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330E8" w:rsidRPr="004330E8" w14:paraId="6C1AB85B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61E8FD59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entral Asia</w:t>
            </w:r>
          </w:p>
        </w:tc>
        <w:tc>
          <w:tcPr>
            <w:tcW w:w="1037" w:type="dxa"/>
          </w:tcPr>
          <w:p w14:paraId="424C3C3D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535" w:type="dxa"/>
          </w:tcPr>
          <w:p w14:paraId="01AFC223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27,0.47]</w:t>
            </w:r>
          </w:p>
        </w:tc>
        <w:tc>
          <w:tcPr>
            <w:tcW w:w="1114" w:type="dxa"/>
          </w:tcPr>
          <w:p w14:paraId="4EB76140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4330E8" w:rsidRPr="004330E8" w14:paraId="6CBEB92A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581F5F50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frica</w:t>
            </w:r>
          </w:p>
        </w:tc>
        <w:tc>
          <w:tcPr>
            <w:tcW w:w="1037" w:type="dxa"/>
          </w:tcPr>
          <w:p w14:paraId="46985B66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535" w:type="dxa"/>
          </w:tcPr>
          <w:p w14:paraId="5DF74200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14,0.37]</w:t>
            </w:r>
          </w:p>
        </w:tc>
        <w:tc>
          <w:tcPr>
            <w:tcW w:w="1114" w:type="dxa"/>
          </w:tcPr>
          <w:p w14:paraId="71ABF40E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4330E8" w:rsidRPr="004330E8" w14:paraId="72D9E4C0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6BD278AA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 and South-East Asia</w:t>
            </w:r>
          </w:p>
        </w:tc>
        <w:tc>
          <w:tcPr>
            <w:tcW w:w="1037" w:type="dxa"/>
          </w:tcPr>
          <w:p w14:paraId="046C0E11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535" w:type="dxa"/>
          </w:tcPr>
          <w:p w14:paraId="406462D7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17,0.34]</w:t>
            </w:r>
          </w:p>
        </w:tc>
        <w:tc>
          <w:tcPr>
            <w:tcW w:w="1114" w:type="dxa"/>
          </w:tcPr>
          <w:p w14:paraId="6630A294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4330E8" w:rsidRPr="004330E8" w14:paraId="45E09F92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2C29838D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ducation pre-migration (ref. post-school qualification)</w:t>
            </w:r>
          </w:p>
        </w:tc>
        <w:tc>
          <w:tcPr>
            <w:tcW w:w="1037" w:type="dxa"/>
          </w:tcPr>
          <w:p w14:paraId="4FA87DFB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5" w:type="dxa"/>
          </w:tcPr>
          <w:p w14:paraId="0DF5E426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14" w:type="dxa"/>
          </w:tcPr>
          <w:p w14:paraId="2D3E30BD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4330E8" w:rsidRPr="004330E8" w14:paraId="789E6E89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555686DE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schooling</w:t>
            </w:r>
          </w:p>
        </w:tc>
        <w:tc>
          <w:tcPr>
            <w:tcW w:w="1037" w:type="dxa"/>
          </w:tcPr>
          <w:p w14:paraId="7380E2E3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535" w:type="dxa"/>
          </w:tcPr>
          <w:p w14:paraId="328D226A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67,1.50]</w:t>
            </w:r>
          </w:p>
        </w:tc>
        <w:tc>
          <w:tcPr>
            <w:tcW w:w="1114" w:type="dxa"/>
          </w:tcPr>
          <w:p w14:paraId="6B6E1166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4</w:t>
            </w:r>
          </w:p>
        </w:tc>
      </w:tr>
      <w:tr w:rsidR="004330E8" w:rsidRPr="004330E8" w14:paraId="5A31B6D6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710380F7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+ years of schooling</w:t>
            </w:r>
          </w:p>
        </w:tc>
        <w:tc>
          <w:tcPr>
            <w:tcW w:w="1037" w:type="dxa"/>
          </w:tcPr>
          <w:p w14:paraId="2E778608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535" w:type="dxa"/>
          </w:tcPr>
          <w:p w14:paraId="3A5DB5F3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79,1.38]</w:t>
            </w:r>
          </w:p>
        </w:tc>
        <w:tc>
          <w:tcPr>
            <w:tcW w:w="1114" w:type="dxa"/>
          </w:tcPr>
          <w:p w14:paraId="381A0B56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8</w:t>
            </w:r>
          </w:p>
        </w:tc>
      </w:tr>
      <w:tr w:rsidR="004330E8" w:rsidRPr="004330E8" w14:paraId="42DBF4BD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</w:tcPr>
          <w:p w14:paraId="40400C5B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ves in regional area (ref. major city)</w:t>
            </w:r>
          </w:p>
        </w:tc>
        <w:tc>
          <w:tcPr>
            <w:tcW w:w="1037" w:type="dxa"/>
          </w:tcPr>
          <w:p w14:paraId="7426C603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1</w:t>
            </w:r>
          </w:p>
        </w:tc>
        <w:tc>
          <w:tcPr>
            <w:tcW w:w="1535" w:type="dxa"/>
          </w:tcPr>
          <w:p w14:paraId="0E8761D2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44,2.82]</w:t>
            </w:r>
          </w:p>
        </w:tc>
        <w:tc>
          <w:tcPr>
            <w:tcW w:w="1114" w:type="dxa"/>
          </w:tcPr>
          <w:p w14:paraId="7AC06B29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4330E8" w:rsidRPr="004330E8" w14:paraId="4CB8724D" w14:textId="77777777" w:rsidTr="009E1B53">
        <w:trPr>
          <w:trHeight w:val="300"/>
        </w:trPr>
        <w:tc>
          <w:tcPr>
            <w:tcW w:w="4565" w:type="dxa"/>
          </w:tcPr>
          <w:p w14:paraId="0B48BF6B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cio-economic stressors</w:t>
            </w:r>
          </w:p>
        </w:tc>
        <w:tc>
          <w:tcPr>
            <w:tcW w:w="3686" w:type="dxa"/>
            <w:gridSpan w:val="3"/>
          </w:tcPr>
          <w:p w14:paraId="00E42DAA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330E8" w:rsidRPr="004330E8" w14:paraId="1DE6B477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5B05DFDF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employed household (ref. household member in paid work)</w:t>
            </w:r>
          </w:p>
        </w:tc>
        <w:tc>
          <w:tcPr>
            <w:tcW w:w="1037" w:type="dxa"/>
          </w:tcPr>
          <w:p w14:paraId="0B6A4289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</w:t>
            </w:r>
          </w:p>
        </w:tc>
        <w:tc>
          <w:tcPr>
            <w:tcW w:w="1535" w:type="dxa"/>
          </w:tcPr>
          <w:p w14:paraId="0687310E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34,2.12]</w:t>
            </w:r>
          </w:p>
        </w:tc>
        <w:tc>
          <w:tcPr>
            <w:tcW w:w="1114" w:type="dxa"/>
          </w:tcPr>
          <w:p w14:paraId="0B718ACE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4330E8" w:rsidRPr="004330E8" w14:paraId="678828E1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36A5F27A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Housing tenure (ref. long term housing)</w:t>
            </w:r>
          </w:p>
        </w:tc>
        <w:tc>
          <w:tcPr>
            <w:tcW w:w="1037" w:type="dxa"/>
          </w:tcPr>
          <w:p w14:paraId="17540378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35" w:type="dxa"/>
          </w:tcPr>
          <w:p w14:paraId="0D15E192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14" w:type="dxa"/>
          </w:tcPr>
          <w:p w14:paraId="1B7B62C0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330E8" w:rsidRPr="004330E8" w14:paraId="07DEB599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6D95245D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mporary</w:t>
            </w:r>
          </w:p>
        </w:tc>
        <w:tc>
          <w:tcPr>
            <w:tcW w:w="1037" w:type="dxa"/>
          </w:tcPr>
          <w:p w14:paraId="0DA101D1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535" w:type="dxa"/>
          </w:tcPr>
          <w:p w14:paraId="74CF767B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95,1.86]</w:t>
            </w:r>
          </w:p>
        </w:tc>
        <w:tc>
          <w:tcPr>
            <w:tcW w:w="1114" w:type="dxa"/>
            <w:vAlign w:val="bottom"/>
          </w:tcPr>
          <w:p w14:paraId="5601386E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</w:tr>
      <w:tr w:rsidR="004330E8" w:rsidRPr="004330E8" w14:paraId="4606960F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05E955B3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ort term</w:t>
            </w:r>
          </w:p>
        </w:tc>
        <w:tc>
          <w:tcPr>
            <w:tcW w:w="1037" w:type="dxa"/>
          </w:tcPr>
          <w:p w14:paraId="63896075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535" w:type="dxa"/>
          </w:tcPr>
          <w:p w14:paraId="28465DB2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10,1.72]</w:t>
            </w:r>
          </w:p>
        </w:tc>
        <w:tc>
          <w:tcPr>
            <w:tcW w:w="1114" w:type="dxa"/>
            <w:vAlign w:val="bottom"/>
          </w:tcPr>
          <w:p w14:paraId="2E852C70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4330E8" w:rsidRPr="004330E8" w14:paraId="1F89336E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05B7A155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</w:t>
            </w:r>
          </w:p>
        </w:tc>
        <w:tc>
          <w:tcPr>
            <w:tcW w:w="1037" w:type="dxa"/>
          </w:tcPr>
          <w:p w14:paraId="70B4F239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535" w:type="dxa"/>
          </w:tcPr>
          <w:p w14:paraId="68BD6552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74,2.04]</w:t>
            </w:r>
          </w:p>
        </w:tc>
        <w:tc>
          <w:tcPr>
            <w:tcW w:w="1114" w:type="dxa"/>
            <w:vAlign w:val="bottom"/>
          </w:tcPr>
          <w:p w14:paraId="44E4FB4B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</w:tr>
      <w:tr w:rsidR="004330E8" w:rsidRPr="004330E8" w14:paraId="2C66EBAB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6D86CBDD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mber of financial hardships (cont.)</w:t>
            </w:r>
          </w:p>
        </w:tc>
        <w:tc>
          <w:tcPr>
            <w:tcW w:w="1037" w:type="dxa"/>
          </w:tcPr>
          <w:p w14:paraId="6747D35F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</w:t>
            </w:r>
          </w:p>
        </w:tc>
        <w:tc>
          <w:tcPr>
            <w:tcW w:w="1535" w:type="dxa"/>
          </w:tcPr>
          <w:p w14:paraId="4984C78A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31,1.50]</w:t>
            </w:r>
          </w:p>
        </w:tc>
        <w:tc>
          <w:tcPr>
            <w:tcW w:w="1114" w:type="dxa"/>
          </w:tcPr>
          <w:p w14:paraId="05E7E5C8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4330E8" w:rsidRPr="004330E8" w14:paraId="6BCCE499" w14:textId="77777777" w:rsidTr="009E1B53">
        <w:trPr>
          <w:trHeight w:val="300"/>
        </w:trPr>
        <w:tc>
          <w:tcPr>
            <w:tcW w:w="4565" w:type="dxa"/>
          </w:tcPr>
          <w:p w14:paraId="036BD9F0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ocial integration stressors</w:t>
            </w:r>
          </w:p>
        </w:tc>
        <w:tc>
          <w:tcPr>
            <w:tcW w:w="3686" w:type="dxa"/>
            <w:gridSpan w:val="3"/>
          </w:tcPr>
          <w:p w14:paraId="5B94855B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4330E8" w:rsidRPr="004330E8" w14:paraId="1DD4FBCB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</w:tcPr>
          <w:p w14:paraId="2E6ABB0B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glish /proficiency (cont.)</w:t>
            </w:r>
          </w:p>
        </w:tc>
        <w:tc>
          <w:tcPr>
            <w:tcW w:w="1037" w:type="dxa"/>
          </w:tcPr>
          <w:p w14:paraId="4F965968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535" w:type="dxa"/>
          </w:tcPr>
          <w:p w14:paraId="55F0BE66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64,0.85]</w:t>
            </w:r>
          </w:p>
        </w:tc>
        <w:tc>
          <w:tcPr>
            <w:tcW w:w="1114" w:type="dxa"/>
          </w:tcPr>
          <w:p w14:paraId="0FC5442C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4330E8" w:rsidRPr="004330E8" w14:paraId="23C84ED5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0ECC49E1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s experienced discrimination (ref. no)</w:t>
            </w:r>
          </w:p>
        </w:tc>
        <w:tc>
          <w:tcPr>
            <w:tcW w:w="1037" w:type="dxa"/>
          </w:tcPr>
          <w:p w14:paraId="4E3AF9E1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</w:t>
            </w:r>
          </w:p>
        </w:tc>
        <w:tc>
          <w:tcPr>
            <w:tcW w:w="1535" w:type="dxa"/>
          </w:tcPr>
          <w:p w14:paraId="47910EF8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19,2.45]</w:t>
            </w:r>
          </w:p>
        </w:tc>
        <w:tc>
          <w:tcPr>
            <w:tcW w:w="1114" w:type="dxa"/>
          </w:tcPr>
          <w:p w14:paraId="22F81EF4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</w:tr>
      <w:tr w:rsidR="004330E8" w:rsidRPr="004330E8" w14:paraId="4EB90AEF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56851333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neliness is a source of stress (ref. no)</w:t>
            </w:r>
          </w:p>
        </w:tc>
        <w:tc>
          <w:tcPr>
            <w:tcW w:w="1037" w:type="dxa"/>
          </w:tcPr>
          <w:p w14:paraId="4A3E72DA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9</w:t>
            </w:r>
          </w:p>
        </w:tc>
        <w:tc>
          <w:tcPr>
            <w:tcW w:w="1535" w:type="dxa"/>
          </w:tcPr>
          <w:p w14:paraId="58C9018A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88,3.03]</w:t>
            </w:r>
          </w:p>
        </w:tc>
        <w:tc>
          <w:tcPr>
            <w:tcW w:w="1114" w:type="dxa"/>
          </w:tcPr>
          <w:p w14:paraId="324CFE00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4330E8" w:rsidRPr="004330E8" w14:paraId="05CF6828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2BE550DC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iting for family to migrate (ref. no)</w:t>
            </w:r>
          </w:p>
        </w:tc>
        <w:tc>
          <w:tcPr>
            <w:tcW w:w="1037" w:type="dxa"/>
          </w:tcPr>
          <w:p w14:paraId="175BE031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535" w:type="dxa"/>
          </w:tcPr>
          <w:p w14:paraId="3AB46A3A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04,1.47]</w:t>
            </w:r>
          </w:p>
        </w:tc>
        <w:tc>
          <w:tcPr>
            <w:tcW w:w="1114" w:type="dxa"/>
          </w:tcPr>
          <w:p w14:paraId="365C1647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</w:tr>
      <w:tr w:rsidR="004330E8" w:rsidRPr="004330E8" w14:paraId="41371A64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00DB6927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nse of belonging (cont.)</w:t>
            </w:r>
          </w:p>
        </w:tc>
        <w:tc>
          <w:tcPr>
            <w:tcW w:w="1037" w:type="dxa"/>
          </w:tcPr>
          <w:p w14:paraId="7C5DAD7E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535" w:type="dxa"/>
          </w:tcPr>
          <w:p w14:paraId="30D5C10C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60,0.72]</w:t>
            </w:r>
          </w:p>
        </w:tc>
        <w:tc>
          <w:tcPr>
            <w:tcW w:w="1114" w:type="dxa"/>
          </w:tcPr>
          <w:p w14:paraId="135BBB8F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4330E8" w:rsidRPr="004330E8" w14:paraId="7E29CC66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79FC4611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tting used to life in Australia is source of stress (ref. no)</w:t>
            </w:r>
          </w:p>
        </w:tc>
        <w:tc>
          <w:tcPr>
            <w:tcW w:w="1037" w:type="dxa"/>
          </w:tcPr>
          <w:p w14:paraId="5E18EEEA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6</w:t>
            </w:r>
          </w:p>
        </w:tc>
        <w:tc>
          <w:tcPr>
            <w:tcW w:w="1535" w:type="dxa"/>
          </w:tcPr>
          <w:p w14:paraId="7D9260D8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48,2.34]</w:t>
            </w:r>
          </w:p>
        </w:tc>
        <w:tc>
          <w:tcPr>
            <w:tcW w:w="1114" w:type="dxa"/>
          </w:tcPr>
          <w:p w14:paraId="739A3680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4330E8" w:rsidRPr="004330E8" w14:paraId="1B0EC3AB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249367A8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stant</w:t>
            </w:r>
          </w:p>
        </w:tc>
        <w:tc>
          <w:tcPr>
            <w:tcW w:w="1037" w:type="dxa"/>
            <w:shd w:val="clear" w:color="auto" w:fill="auto"/>
          </w:tcPr>
          <w:p w14:paraId="45FC6296" w14:textId="77777777" w:rsidR="004330E8" w:rsidRPr="004330E8" w:rsidRDefault="004330E8" w:rsidP="009E1B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535" w:type="dxa"/>
            <w:shd w:val="clear" w:color="auto" w:fill="auto"/>
          </w:tcPr>
          <w:p w14:paraId="7E5EE410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0.64,3.30]</w:t>
            </w:r>
          </w:p>
        </w:tc>
        <w:tc>
          <w:tcPr>
            <w:tcW w:w="1114" w:type="dxa"/>
            <w:shd w:val="clear" w:color="auto" w:fill="auto"/>
          </w:tcPr>
          <w:p w14:paraId="19603645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6</w:t>
            </w:r>
          </w:p>
        </w:tc>
      </w:tr>
      <w:tr w:rsidR="004330E8" w:rsidRPr="004330E8" w14:paraId="67C8ADD1" w14:textId="77777777" w:rsidTr="009E1B53">
        <w:trPr>
          <w:trHeight w:val="300"/>
        </w:trPr>
        <w:tc>
          <w:tcPr>
            <w:tcW w:w="4565" w:type="dxa"/>
            <w:shd w:val="clear" w:color="auto" w:fill="auto"/>
            <w:noWrap/>
            <w:vAlign w:val="bottom"/>
            <w:hideMark/>
          </w:tcPr>
          <w:p w14:paraId="20753F5B" w14:textId="77777777" w:rsidR="004330E8" w:rsidRPr="004330E8" w:rsidRDefault="004330E8" w:rsidP="009E1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Individual-level variance </w:t>
            </w:r>
          </w:p>
        </w:tc>
        <w:tc>
          <w:tcPr>
            <w:tcW w:w="1037" w:type="dxa"/>
            <w:shd w:val="clear" w:color="auto" w:fill="auto"/>
          </w:tcPr>
          <w:p w14:paraId="4D0C3D6E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535" w:type="dxa"/>
            <w:shd w:val="clear" w:color="auto" w:fill="auto"/>
          </w:tcPr>
          <w:p w14:paraId="699D87B7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33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1.03,1.81]</w:t>
            </w:r>
          </w:p>
        </w:tc>
        <w:tc>
          <w:tcPr>
            <w:tcW w:w="1114" w:type="dxa"/>
            <w:shd w:val="clear" w:color="auto" w:fill="auto"/>
          </w:tcPr>
          <w:p w14:paraId="5B6C60C1" w14:textId="77777777" w:rsidR="004330E8" w:rsidRPr="004330E8" w:rsidRDefault="004330E8" w:rsidP="009E1B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</w:tbl>
    <w:p w14:paraId="18C125BC" w14:textId="77777777" w:rsidR="004330E8" w:rsidRPr="004330E8" w:rsidRDefault="004330E8" w:rsidP="004330E8">
      <w:pPr>
        <w:rPr>
          <w:rFonts w:ascii="Times New Roman" w:hAnsi="Times New Roman" w:cs="Times New Roman"/>
          <w:sz w:val="24"/>
          <w:szCs w:val="24"/>
        </w:rPr>
      </w:pPr>
      <w:r w:rsidRPr="004330E8">
        <w:rPr>
          <w:rFonts w:ascii="Times New Roman" w:hAnsi="Times New Roman" w:cs="Times New Roman"/>
          <w:sz w:val="24"/>
          <w:szCs w:val="24"/>
        </w:rPr>
        <w:t>Notes. PTE: Potentially traumatic events. CI: confidence interval. OR: odds ratio. Ref: reference category. Cont: continuous.</w:t>
      </w:r>
    </w:p>
    <w:p w14:paraId="0DC6B073" w14:textId="77777777" w:rsidR="004330E8" w:rsidRPr="004330E8" w:rsidRDefault="004330E8">
      <w:pPr>
        <w:rPr>
          <w:rFonts w:ascii="Times New Roman" w:hAnsi="Times New Roman" w:cs="Times New Roman"/>
          <w:sz w:val="24"/>
          <w:szCs w:val="24"/>
        </w:rPr>
      </w:pPr>
    </w:p>
    <w:sectPr w:rsidR="004330E8" w:rsidRPr="004330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2B495E"/>
    <w:multiLevelType w:val="hybridMultilevel"/>
    <w:tmpl w:val="7AB4D16E"/>
    <w:lvl w:ilvl="0" w:tplc="D0E804E4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618684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67C"/>
    <w:rsid w:val="0010767C"/>
    <w:rsid w:val="00247CB9"/>
    <w:rsid w:val="00392BA9"/>
    <w:rsid w:val="004330E8"/>
    <w:rsid w:val="00593C68"/>
    <w:rsid w:val="00816F9D"/>
    <w:rsid w:val="00DB5722"/>
    <w:rsid w:val="00F155B8"/>
    <w:rsid w:val="00FD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3DFEA"/>
  <w15:chartTrackingRefBased/>
  <w15:docId w15:val="{F5F11FF3-3C95-45F1-A4B8-F51D5707C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6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2BA9"/>
    <w:pPr>
      <w:spacing w:after="200" w:line="276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9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45</Words>
  <Characters>4250</Characters>
  <Application>Microsoft Office Word</Application>
  <DocSecurity>0</DocSecurity>
  <Lines>35</Lines>
  <Paragraphs>9</Paragraphs>
  <ScaleCrop>false</ScaleCrop>
  <Company/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Rioseco</dc:creator>
  <cp:keywords/>
  <dc:description/>
  <cp:lastModifiedBy>Thomas Nguyen</cp:lastModifiedBy>
  <cp:revision>6</cp:revision>
  <dcterms:created xsi:type="dcterms:W3CDTF">2022-11-23T02:16:00Z</dcterms:created>
  <dcterms:modified xsi:type="dcterms:W3CDTF">2022-11-24T06:00:00Z</dcterms:modified>
</cp:coreProperties>
</file>